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A30DE" w14:textId="31DBDA60" w:rsidR="00483401" w:rsidRDefault="00483401">
      <w:pPr>
        <w:rPr>
          <w:rFonts w:ascii="Times New Roman" w:hAnsi="Times New Roman" w:cs="Times New Roman"/>
          <w:b/>
          <w:sz w:val="32"/>
        </w:rPr>
      </w:pPr>
    </w:p>
    <w:p w14:paraId="7E51B2F9" w14:textId="0260ACAC" w:rsidR="004E53CB" w:rsidRPr="004E53CB" w:rsidRDefault="009C2DB9" w:rsidP="004E53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 Table</w:t>
      </w:r>
      <w:r w:rsidR="004E53CB" w:rsidRPr="004E53CB">
        <w:rPr>
          <w:rFonts w:ascii="Times New Roman" w:hAnsi="Times New Roman" w:cs="Times New Roman"/>
          <w:sz w:val="24"/>
        </w:rPr>
        <w:t>:</w:t>
      </w:r>
      <w:r w:rsidR="004E53CB" w:rsidRPr="00645EB1">
        <w:rPr>
          <w:rFonts w:ascii="Times New Roman" w:hAnsi="Times New Roman" w:cs="Times New Roman"/>
          <w:b/>
          <w:sz w:val="24"/>
        </w:rPr>
        <w:t xml:space="preserve"> List of qPCR primer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950"/>
        <w:gridCol w:w="3683"/>
        <w:gridCol w:w="3672"/>
      </w:tblGrid>
      <w:tr w:rsidR="004E53CB" w:rsidRPr="008D50CB" w14:paraId="619E0C57" w14:textId="77777777" w:rsidTr="0057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F4C041A" w14:textId="77777777" w:rsidR="004E53CB" w:rsidRPr="00573D10" w:rsidRDefault="004E53CB" w:rsidP="005735AC">
            <w:pPr>
              <w:jc w:val="center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Name</w:t>
            </w:r>
          </w:p>
        </w:tc>
        <w:tc>
          <w:tcPr>
            <w:tcW w:w="3683" w:type="dxa"/>
            <w:vAlign w:val="center"/>
          </w:tcPr>
          <w:p w14:paraId="424626D9" w14:textId="77777777" w:rsidR="004E53CB" w:rsidRPr="00573D10" w:rsidRDefault="004E53CB" w:rsidP="00A95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Forward Primer</w:t>
            </w:r>
          </w:p>
        </w:tc>
        <w:tc>
          <w:tcPr>
            <w:tcW w:w="3672" w:type="dxa"/>
            <w:vAlign w:val="center"/>
          </w:tcPr>
          <w:p w14:paraId="184D1EAA" w14:textId="77777777" w:rsidR="004E53CB" w:rsidRPr="00573D10" w:rsidRDefault="004E53CB" w:rsidP="00A95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Reverse Primer</w:t>
            </w:r>
          </w:p>
        </w:tc>
      </w:tr>
      <w:tr w:rsidR="004E53CB" w:rsidRPr="008D50CB" w14:paraId="2FD1C0BC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74C425F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BASL</w:t>
            </w:r>
          </w:p>
        </w:tc>
        <w:tc>
          <w:tcPr>
            <w:tcW w:w="3683" w:type="dxa"/>
            <w:vAlign w:val="center"/>
          </w:tcPr>
          <w:p w14:paraId="139AE50C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GCCGGAGACTAAAGGGACAGA</w:t>
            </w:r>
          </w:p>
        </w:tc>
        <w:tc>
          <w:tcPr>
            <w:tcW w:w="3672" w:type="dxa"/>
            <w:vAlign w:val="center"/>
          </w:tcPr>
          <w:p w14:paraId="3851A91E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CGCTAGATTTATCAGAGGCATCA</w:t>
            </w:r>
          </w:p>
        </w:tc>
      </w:tr>
      <w:tr w:rsidR="004E53CB" w:rsidRPr="008D50CB" w14:paraId="6528E7C2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CDBC829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COP1</w:t>
            </w:r>
          </w:p>
        </w:tc>
        <w:tc>
          <w:tcPr>
            <w:tcW w:w="3683" w:type="dxa"/>
            <w:vAlign w:val="center"/>
          </w:tcPr>
          <w:p w14:paraId="369A9AE5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ATGCGCTGAGTGGGTCAGATTC</w:t>
            </w:r>
          </w:p>
        </w:tc>
        <w:tc>
          <w:tcPr>
            <w:tcW w:w="3672" w:type="dxa"/>
            <w:vAlign w:val="center"/>
          </w:tcPr>
          <w:p w14:paraId="64352066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ACGCCGCTTTTGGAGGTAACA</w:t>
            </w:r>
          </w:p>
        </w:tc>
      </w:tr>
      <w:tr w:rsidR="004E53CB" w:rsidRPr="008D50CB" w14:paraId="21465813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D4FDD3C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PF1</w:t>
            </w:r>
          </w:p>
        </w:tc>
        <w:tc>
          <w:tcPr>
            <w:tcW w:w="3683" w:type="dxa"/>
            <w:vAlign w:val="center"/>
          </w:tcPr>
          <w:p w14:paraId="2BE725E2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rFonts w:eastAsia="Times New Roman" w:cs="Times New Roman"/>
                <w:sz w:val="20"/>
                <w:szCs w:val="20"/>
                <w:lang w:eastAsia="de-DE"/>
              </w:rPr>
              <w:t>ATTGAAGCGTCAGAGGAGGA</w:t>
            </w:r>
          </w:p>
        </w:tc>
        <w:tc>
          <w:tcPr>
            <w:tcW w:w="3672" w:type="dxa"/>
            <w:vAlign w:val="center"/>
          </w:tcPr>
          <w:p w14:paraId="5DA515E8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rFonts w:eastAsia="Times New Roman" w:cs="Times New Roman"/>
                <w:sz w:val="20"/>
                <w:szCs w:val="20"/>
                <w:lang w:eastAsia="de-DE"/>
              </w:rPr>
              <w:t>TGAGCAATCTGGCAACCTAGA</w:t>
            </w:r>
          </w:p>
        </w:tc>
      </w:tr>
      <w:tr w:rsidR="004E53CB" w:rsidRPr="008D50CB" w14:paraId="08AB75F6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2AD8EDF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PF2</w:t>
            </w:r>
          </w:p>
        </w:tc>
        <w:tc>
          <w:tcPr>
            <w:tcW w:w="3683" w:type="dxa"/>
            <w:vAlign w:val="center"/>
          </w:tcPr>
          <w:p w14:paraId="774EBCCD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GCGTGTTCTTTGGTCGTTAACTC</w:t>
            </w:r>
          </w:p>
        </w:tc>
        <w:tc>
          <w:tcPr>
            <w:tcW w:w="3672" w:type="dxa"/>
            <w:vAlign w:val="center"/>
          </w:tcPr>
          <w:p w14:paraId="22AE02BB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ACCCCTCCGTTTTTGCTTATTTCC</w:t>
            </w:r>
          </w:p>
        </w:tc>
      </w:tr>
      <w:tr w:rsidR="004E53CB" w:rsidRPr="008D50CB" w14:paraId="2162C6CA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4C9CC1C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PFL9/STOMAGEN</w:t>
            </w:r>
          </w:p>
        </w:tc>
        <w:tc>
          <w:tcPr>
            <w:tcW w:w="3683" w:type="dxa"/>
            <w:vAlign w:val="center"/>
          </w:tcPr>
          <w:p w14:paraId="4CA8029F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AAGCCTCAAGACCTCGTT</w:t>
            </w:r>
            <w:bookmarkStart w:id="0" w:name="_GoBack"/>
            <w:bookmarkEnd w:id="0"/>
            <w:r w:rsidRPr="00460D90">
              <w:rPr>
                <w:sz w:val="20"/>
                <w:szCs w:val="20"/>
              </w:rPr>
              <w:t>CTATCG</w:t>
            </w:r>
          </w:p>
        </w:tc>
        <w:tc>
          <w:tcPr>
            <w:tcW w:w="3672" w:type="dxa"/>
            <w:vAlign w:val="center"/>
          </w:tcPr>
          <w:p w14:paraId="64796D4B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TGCTCTGCACTTGTATCTGCATCC</w:t>
            </w:r>
          </w:p>
        </w:tc>
      </w:tr>
      <w:tr w:rsidR="004E53CB" w:rsidRPr="008D50CB" w14:paraId="0CDDD378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571067A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R/ERECTA</w:t>
            </w:r>
          </w:p>
        </w:tc>
        <w:tc>
          <w:tcPr>
            <w:tcW w:w="3683" w:type="dxa"/>
            <w:vAlign w:val="center"/>
          </w:tcPr>
          <w:p w14:paraId="3C126105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ACTTCACGGCTCACTGAGAAATCC</w:t>
            </w:r>
          </w:p>
        </w:tc>
        <w:tc>
          <w:tcPr>
            <w:tcW w:w="3672" w:type="dxa"/>
            <w:vAlign w:val="center"/>
          </w:tcPr>
          <w:p w14:paraId="2820C978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CCGTCTTTGACATTATCAGATGG</w:t>
            </w:r>
          </w:p>
        </w:tc>
      </w:tr>
      <w:tr w:rsidR="004E53CB" w:rsidRPr="008D50CB" w14:paraId="69480F00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5065206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RL1</w:t>
            </w:r>
          </w:p>
        </w:tc>
        <w:tc>
          <w:tcPr>
            <w:tcW w:w="3683" w:type="dxa"/>
            <w:vAlign w:val="center"/>
          </w:tcPr>
          <w:p w14:paraId="4E858932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TATCCCACCGATACTTGGCAATC</w:t>
            </w:r>
          </w:p>
        </w:tc>
        <w:tc>
          <w:tcPr>
            <w:tcW w:w="3672" w:type="dxa"/>
            <w:vAlign w:val="center"/>
          </w:tcPr>
          <w:p w14:paraId="73ED14E8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TATGGGCCCTACTAAACGGTTG</w:t>
            </w:r>
          </w:p>
        </w:tc>
      </w:tr>
      <w:tr w:rsidR="004E53CB" w:rsidRPr="008D50CB" w14:paraId="444EF17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C74639F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ERL2</w:t>
            </w:r>
          </w:p>
        </w:tc>
        <w:tc>
          <w:tcPr>
            <w:tcW w:w="3683" w:type="dxa"/>
            <w:vAlign w:val="center"/>
          </w:tcPr>
          <w:p w14:paraId="681E7E76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CAAAGCAGCAGAAACCAGTCTTGA</w:t>
            </w:r>
          </w:p>
        </w:tc>
        <w:tc>
          <w:tcPr>
            <w:tcW w:w="3672" w:type="dxa"/>
            <w:vAlign w:val="center"/>
          </w:tcPr>
          <w:p w14:paraId="74E65B71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TATGGGCCCTACTAAACGGTTG</w:t>
            </w:r>
          </w:p>
        </w:tc>
      </w:tr>
      <w:tr w:rsidR="004E53CB" w:rsidRPr="008D50CB" w14:paraId="404E2CAB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3914B67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FAMA</w:t>
            </w:r>
          </w:p>
        </w:tc>
        <w:tc>
          <w:tcPr>
            <w:tcW w:w="3683" w:type="dxa"/>
            <w:vAlign w:val="center"/>
          </w:tcPr>
          <w:p w14:paraId="18066F9C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CCTGGCTCCTACGTTCAAAGG</w:t>
            </w:r>
          </w:p>
        </w:tc>
        <w:tc>
          <w:tcPr>
            <w:tcW w:w="3672" w:type="dxa"/>
            <w:vAlign w:val="center"/>
          </w:tcPr>
          <w:p w14:paraId="49F46832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ATTTCCCGTAATAATGAGCGGTTG</w:t>
            </w:r>
          </w:p>
        </w:tc>
      </w:tr>
      <w:tr w:rsidR="004E53CB" w:rsidRPr="008D50CB" w14:paraId="07CB03E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214622F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FLP</w:t>
            </w:r>
          </w:p>
        </w:tc>
        <w:tc>
          <w:tcPr>
            <w:tcW w:w="3683" w:type="dxa"/>
            <w:vAlign w:val="center"/>
          </w:tcPr>
          <w:p w14:paraId="3307522F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GCGAAAATCCGAGAATGAAACTC</w:t>
            </w:r>
          </w:p>
        </w:tc>
        <w:tc>
          <w:tcPr>
            <w:tcW w:w="3672" w:type="dxa"/>
            <w:vAlign w:val="center"/>
          </w:tcPr>
          <w:p w14:paraId="3AE895E3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ATGCCTCGGCCCTTCCATAGTTAC</w:t>
            </w:r>
          </w:p>
        </w:tc>
      </w:tr>
      <w:tr w:rsidR="004E53CB" w:rsidRPr="008D50CB" w14:paraId="1EDA70E3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2607D1F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GSL8</w:t>
            </w:r>
          </w:p>
        </w:tc>
        <w:tc>
          <w:tcPr>
            <w:tcW w:w="3683" w:type="dxa"/>
            <w:vAlign w:val="center"/>
          </w:tcPr>
          <w:p w14:paraId="1AACD273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AATTGGGGTTTTCCCTGAAGTACG</w:t>
            </w:r>
          </w:p>
        </w:tc>
        <w:tc>
          <w:tcPr>
            <w:tcW w:w="3672" w:type="dxa"/>
            <w:vAlign w:val="center"/>
          </w:tcPr>
          <w:p w14:paraId="7312447D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GACTGTGCATTTGAAAGTGTG</w:t>
            </w:r>
          </w:p>
        </w:tc>
      </w:tr>
      <w:tr w:rsidR="004E53CB" w:rsidRPr="008D50CB" w14:paraId="18F88819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00FE6A1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MPK3</w:t>
            </w:r>
          </w:p>
        </w:tc>
        <w:tc>
          <w:tcPr>
            <w:tcW w:w="3683" w:type="dxa"/>
            <w:vAlign w:val="center"/>
          </w:tcPr>
          <w:p w14:paraId="5D0FAB18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CACACCGACAGAATCTGATCTCG</w:t>
            </w:r>
          </w:p>
        </w:tc>
        <w:tc>
          <w:tcPr>
            <w:tcW w:w="3672" w:type="dxa"/>
            <w:vAlign w:val="center"/>
          </w:tcPr>
          <w:p w14:paraId="3D23942E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ATCATTCGGGTGGTGCAATTTAGC</w:t>
            </w:r>
          </w:p>
        </w:tc>
      </w:tr>
      <w:tr w:rsidR="004E53CB" w:rsidRPr="008D50CB" w14:paraId="3A5BE044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189E354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MPK6</w:t>
            </w:r>
          </w:p>
        </w:tc>
        <w:tc>
          <w:tcPr>
            <w:tcW w:w="3683" w:type="dxa"/>
            <w:vAlign w:val="center"/>
          </w:tcPr>
          <w:p w14:paraId="71E2C27D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TTATCCTCGCCAATCCATCACTG</w:t>
            </w:r>
          </w:p>
        </w:tc>
        <w:tc>
          <w:tcPr>
            <w:tcW w:w="3672" w:type="dxa"/>
            <w:vAlign w:val="center"/>
          </w:tcPr>
          <w:p w14:paraId="234C1F5C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GCCAATGCGTCTAAAACTGT</w:t>
            </w:r>
          </w:p>
        </w:tc>
      </w:tr>
      <w:tr w:rsidR="004E53CB" w:rsidRPr="008D50CB" w14:paraId="5E9FD2BF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1B7745B" w14:textId="77777777" w:rsidR="004E53CB" w:rsidRPr="00460D90" w:rsidRDefault="004E53CB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MUTE</w:t>
            </w:r>
          </w:p>
        </w:tc>
        <w:tc>
          <w:tcPr>
            <w:tcW w:w="3683" w:type="dxa"/>
            <w:vAlign w:val="center"/>
          </w:tcPr>
          <w:p w14:paraId="25F7B73A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AACGAGCATCTTAAATCCCTTCG</w:t>
            </w:r>
          </w:p>
        </w:tc>
        <w:tc>
          <w:tcPr>
            <w:tcW w:w="3672" w:type="dxa"/>
            <w:vAlign w:val="center"/>
          </w:tcPr>
          <w:p w14:paraId="2B3D02C4" w14:textId="77777777" w:rsidR="004E53CB" w:rsidRPr="00460D90" w:rsidRDefault="004E53CB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CGGCTCCTAAACTGGATGG</w:t>
            </w:r>
          </w:p>
        </w:tc>
      </w:tr>
      <w:tr w:rsidR="007D451C" w:rsidRPr="008D50CB" w14:paraId="01C88FA5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464D669" w14:textId="7CCB793B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PIF4</w:t>
            </w:r>
          </w:p>
        </w:tc>
        <w:tc>
          <w:tcPr>
            <w:tcW w:w="3683" w:type="dxa"/>
            <w:vAlign w:val="center"/>
          </w:tcPr>
          <w:p w14:paraId="1B8238A3" w14:textId="27B9E18F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CCAGATCATCTCCGACCGGTTTG</w:t>
            </w:r>
          </w:p>
        </w:tc>
        <w:tc>
          <w:tcPr>
            <w:tcW w:w="3672" w:type="dxa"/>
            <w:vAlign w:val="center"/>
          </w:tcPr>
          <w:p w14:paraId="6DC38B6C" w14:textId="5315E628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CTAGTGGTCCAAACGAGAACCGT</w:t>
            </w:r>
          </w:p>
        </w:tc>
      </w:tr>
      <w:tr w:rsidR="007D451C" w:rsidRPr="008D50CB" w14:paraId="38921FCD" w14:textId="77777777" w:rsidTr="005735AC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63B6584" w14:textId="3E78F6E2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POLAR</w:t>
            </w:r>
          </w:p>
        </w:tc>
        <w:tc>
          <w:tcPr>
            <w:tcW w:w="3683" w:type="dxa"/>
            <w:vAlign w:val="center"/>
          </w:tcPr>
          <w:p w14:paraId="2FB231C1" w14:textId="4C864BC5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CAGAACTGCCGCCTGAATAAGA</w:t>
            </w:r>
          </w:p>
        </w:tc>
        <w:tc>
          <w:tcPr>
            <w:tcW w:w="3672" w:type="dxa"/>
            <w:vAlign w:val="center"/>
          </w:tcPr>
          <w:p w14:paraId="622B7771" w14:textId="72AA361D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TCCATTTGCATTCGCAGGTTTGT</w:t>
            </w:r>
          </w:p>
        </w:tc>
      </w:tr>
      <w:tr w:rsidR="007D451C" w:rsidRPr="008D50CB" w14:paraId="40FD70B0" w14:textId="77777777" w:rsidTr="005735AC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8DAD34A" w14:textId="0019960D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SCD1</w:t>
            </w:r>
          </w:p>
        </w:tc>
        <w:tc>
          <w:tcPr>
            <w:tcW w:w="3683" w:type="dxa"/>
            <w:vAlign w:val="center"/>
          </w:tcPr>
          <w:p w14:paraId="5DE8933A" w14:textId="7CA0788D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CAACGCTGGTGAAAATTGTTTAGG</w:t>
            </w:r>
          </w:p>
        </w:tc>
        <w:tc>
          <w:tcPr>
            <w:tcW w:w="3672" w:type="dxa"/>
            <w:vAlign w:val="center"/>
          </w:tcPr>
          <w:p w14:paraId="3E64EDA4" w14:textId="638C0A7F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CCACCGCTACATATCCGTTTCC</w:t>
            </w:r>
          </w:p>
        </w:tc>
      </w:tr>
      <w:tr w:rsidR="007D451C" w:rsidRPr="008D50CB" w14:paraId="39102032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5D8EE0C" w14:textId="669375B6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SCRM/ICE1</w:t>
            </w:r>
          </w:p>
        </w:tc>
        <w:tc>
          <w:tcPr>
            <w:tcW w:w="3683" w:type="dxa"/>
            <w:vAlign w:val="center"/>
          </w:tcPr>
          <w:p w14:paraId="7E312197" w14:textId="2507294F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AGCTTCCATCCGTTGACACCTACA</w:t>
            </w:r>
          </w:p>
        </w:tc>
        <w:tc>
          <w:tcPr>
            <w:tcW w:w="3672" w:type="dxa"/>
            <w:vAlign w:val="center"/>
          </w:tcPr>
          <w:p w14:paraId="3DE298E3" w14:textId="0C634BBF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AGCTTGCTGAACATCCAATCCAAGA</w:t>
            </w:r>
          </w:p>
        </w:tc>
      </w:tr>
      <w:tr w:rsidR="007D451C" w:rsidRPr="008D50CB" w14:paraId="5B1EF315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AAFEEF0" w14:textId="16B1F3FB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SCRM2</w:t>
            </w:r>
          </w:p>
        </w:tc>
        <w:tc>
          <w:tcPr>
            <w:tcW w:w="3683" w:type="dxa"/>
            <w:vAlign w:val="center"/>
          </w:tcPr>
          <w:p w14:paraId="0A6E3FB0" w14:textId="740CF8D2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TTGTGCATGTCGAAAAGAGAATCG</w:t>
            </w:r>
          </w:p>
        </w:tc>
        <w:tc>
          <w:tcPr>
            <w:tcW w:w="3672" w:type="dxa"/>
            <w:vAlign w:val="center"/>
          </w:tcPr>
          <w:p w14:paraId="428DF5E4" w14:textId="4D35C555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TGGTGGGTTATTGAACCAGTC</w:t>
            </w:r>
          </w:p>
        </w:tc>
      </w:tr>
      <w:tr w:rsidR="007D451C" w:rsidRPr="008D50CB" w14:paraId="26FF18CB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D6062DE" w14:textId="0A80851E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SPCH</w:t>
            </w:r>
          </w:p>
        </w:tc>
        <w:tc>
          <w:tcPr>
            <w:tcW w:w="3683" w:type="dxa"/>
            <w:vAlign w:val="center"/>
          </w:tcPr>
          <w:p w14:paraId="05BDAA41" w14:textId="59757055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GTTTTGCGTTCTCTTATGCCTGG</w:t>
            </w:r>
          </w:p>
        </w:tc>
        <w:tc>
          <w:tcPr>
            <w:tcW w:w="3672" w:type="dxa"/>
            <w:vAlign w:val="center"/>
          </w:tcPr>
          <w:p w14:paraId="58393DA7" w14:textId="406914D8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TCGGCGTAGGTTTTACGTTGTTTC</w:t>
            </w:r>
          </w:p>
        </w:tc>
      </w:tr>
      <w:tr w:rsidR="007D451C" w:rsidRPr="008D50CB" w14:paraId="7CC9FF1A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366F785" w14:textId="42A7B98B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TMM</w:t>
            </w:r>
          </w:p>
        </w:tc>
        <w:tc>
          <w:tcPr>
            <w:tcW w:w="3683" w:type="dxa"/>
            <w:vAlign w:val="center"/>
          </w:tcPr>
          <w:p w14:paraId="40325FA4" w14:textId="2812D909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AGCTGAGGCTCAACGATAACA</w:t>
            </w:r>
          </w:p>
        </w:tc>
        <w:tc>
          <w:tcPr>
            <w:tcW w:w="3672" w:type="dxa"/>
            <w:vAlign w:val="center"/>
          </w:tcPr>
          <w:p w14:paraId="678BE480" w14:textId="4ECD99E2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CTCAGCTTTCCCCTCATCCT</w:t>
            </w:r>
          </w:p>
        </w:tc>
      </w:tr>
      <w:tr w:rsidR="007D451C" w:rsidRPr="008D50CB" w14:paraId="773E4197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C4C8B45" w14:textId="3C08BBF6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YDA</w:t>
            </w:r>
          </w:p>
        </w:tc>
        <w:tc>
          <w:tcPr>
            <w:tcW w:w="3683" w:type="dxa"/>
            <w:vAlign w:val="center"/>
          </w:tcPr>
          <w:p w14:paraId="4F87B599" w14:textId="7903FC3B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GCCGATGGAAAGGCCTATTGTGA</w:t>
            </w:r>
          </w:p>
        </w:tc>
        <w:tc>
          <w:tcPr>
            <w:tcW w:w="3672" w:type="dxa"/>
            <w:vAlign w:val="center"/>
          </w:tcPr>
          <w:p w14:paraId="244E9F34" w14:textId="28060328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TGGTTGCATCTTCCGAGTCTAAGC</w:t>
            </w:r>
          </w:p>
        </w:tc>
      </w:tr>
      <w:tr w:rsidR="007D451C" w:rsidRPr="008D50CB" w14:paraId="335D6E70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A67246F" w14:textId="51EDFAFE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  <w:r w:rsidRPr="00460D90">
              <w:rPr>
                <w:b w:val="0"/>
                <w:sz w:val="20"/>
                <w:szCs w:val="20"/>
              </w:rPr>
              <w:t>TUB9</w:t>
            </w:r>
          </w:p>
        </w:tc>
        <w:tc>
          <w:tcPr>
            <w:tcW w:w="3683" w:type="dxa"/>
            <w:vAlign w:val="center"/>
          </w:tcPr>
          <w:p w14:paraId="51ED836D" w14:textId="16C015D2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CGTTCACCAGCTCGTTGAGAATG</w:t>
            </w:r>
          </w:p>
        </w:tc>
        <w:tc>
          <w:tcPr>
            <w:tcW w:w="3672" w:type="dxa"/>
            <w:vAlign w:val="center"/>
          </w:tcPr>
          <w:p w14:paraId="1FD7C2EB" w14:textId="63BD80C6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0D90">
              <w:rPr>
                <w:sz w:val="20"/>
                <w:szCs w:val="20"/>
              </w:rPr>
              <w:t>TGGAGTCGTGGGAAAGGAATAAGG</w:t>
            </w:r>
          </w:p>
        </w:tc>
      </w:tr>
      <w:tr w:rsidR="007D451C" w:rsidRPr="008D50CB" w14:paraId="5332A217" w14:textId="77777777" w:rsidTr="005735AC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26299F4" w14:textId="7802137A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3BB8E242" w14:textId="02B23093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72" w:type="dxa"/>
            <w:vAlign w:val="center"/>
          </w:tcPr>
          <w:p w14:paraId="3ECCD5CB" w14:textId="08FE379F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451C" w:rsidRPr="008D50CB" w14:paraId="0DC22F06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88121EC" w14:textId="4A76AB07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6CFF4534" w14:textId="458C0263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72" w:type="dxa"/>
            <w:vAlign w:val="center"/>
          </w:tcPr>
          <w:p w14:paraId="180EE05E" w14:textId="27445773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D451C" w:rsidRPr="008D50CB" w14:paraId="5BD71CC3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D92A77C" w14:textId="77777777" w:rsidR="007D451C" w:rsidRPr="00460D90" w:rsidRDefault="007D451C" w:rsidP="005735AC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2E3023A1" w14:textId="77777777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72" w:type="dxa"/>
            <w:vAlign w:val="center"/>
          </w:tcPr>
          <w:p w14:paraId="07D39A67" w14:textId="77777777" w:rsidR="007D451C" w:rsidRPr="00460D90" w:rsidRDefault="007D451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6773948" w14:textId="77777777" w:rsidR="008F2D28" w:rsidRPr="008F2D28" w:rsidRDefault="008F2D28" w:rsidP="0025164E">
      <w:pPr>
        <w:rPr>
          <w:rFonts w:ascii="Times New Roman" w:hAnsi="Times New Roman" w:cs="Times New Roman"/>
          <w:b/>
          <w:sz w:val="24"/>
        </w:rPr>
      </w:pPr>
    </w:p>
    <w:p w14:paraId="06DD7433" w14:textId="77777777" w:rsidR="008F2D28" w:rsidRDefault="008F2D28" w:rsidP="0025164E">
      <w:pPr>
        <w:rPr>
          <w:rFonts w:ascii="Times New Roman" w:hAnsi="Times New Roman" w:cs="Times New Roman"/>
          <w:b/>
          <w:sz w:val="24"/>
          <w:szCs w:val="24"/>
        </w:rPr>
      </w:pPr>
    </w:p>
    <w:sectPr w:rsidR="008F2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DDF0C" w16cid:durableId="1F48A0A6"/>
  <w16cid:commentId w16cid:paraId="04A32CF4" w16cid:durableId="1F48A218"/>
  <w16cid:commentId w16cid:paraId="693E6A67" w16cid:durableId="1F48A318"/>
  <w16cid:commentId w16cid:paraId="68229140" w16cid:durableId="1F48A0A7"/>
  <w16cid:commentId w16cid:paraId="587E1378" w16cid:durableId="1F48A5A1"/>
  <w16cid:commentId w16cid:paraId="7FAD4824" w16cid:durableId="1F48A629"/>
  <w16cid:commentId w16cid:paraId="24846153" w16cid:durableId="1F48A659"/>
  <w16cid:commentId w16cid:paraId="6FEB557D" w16cid:durableId="1F48A81B"/>
  <w16cid:commentId w16cid:paraId="13571AFD" w16cid:durableId="1F48A0A8"/>
  <w16cid:commentId w16cid:paraId="7A204BA4" w16cid:durableId="1F48A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57B"/>
    <w:multiLevelType w:val="hybridMultilevel"/>
    <w:tmpl w:val="D9C85598"/>
    <w:lvl w:ilvl="0" w:tplc="FC48DE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9CE4A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C3006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000832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592EE3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636C3B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9EA32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63CEBD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27AB59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F121C1"/>
    <w:multiLevelType w:val="hybridMultilevel"/>
    <w:tmpl w:val="26DC2B54"/>
    <w:lvl w:ilvl="0" w:tplc="557C0D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E2D89"/>
    <w:multiLevelType w:val="hybridMultilevel"/>
    <w:tmpl w:val="3A4AB914"/>
    <w:lvl w:ilvl="0" w:tplc="A386C6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AC06A6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30920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3D4267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012D79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690B9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D382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56B93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808B13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DB"/>
    <w:rsid w:val="00010EFC"/>
    <w:rsid w:val="00022AFE"/>
    <w:rsid w:val="0003607D"/>
    <w:rsid w:val="000473D3"/>
    <w:rsid w:val="00052DBD"/>
    <w:rsid w:val="00064EEE"/>
    <w:rsid w:val="0008415A"/>
    <w:rsid w:val="00094D79"/>
    <w:rsid w:val="000A3576"/>
    <w:rsid w:val="000C6A7B"/>
    <w:rsid w:val="000D5805"/>
    <w:rsid w:val="0013056D"/>
    <w:rsid w:val="00153E25"/>
    <w:rsid w:val="001A0CF1"/>
    <w:rsid w:val="001A4A67"/>
    <w:rsid w:val="001B59FD"/>
    <w:rsid w:val="001B746E"/>
    <w:rsid w:val="001E54AE"/>
    <w:rsid w:val="001F7B80"/>
    <w:rsid w:val="00221D41"/>
    <w:rsid w:val="00224F70"/>
    <w:rsid w:val="0023180C"/>
    <w:rsid w:val="0023448F"/>
    <w:rsid w:val="00240E4B"/>
    <w:rsid w:val="0025164E"/>
    <w:rsid w:val="00253D68"/>
    <w:rsid w:val="002626DB"/>
    <w:rsid w:val="00274219"/>
    <w:rsid w:val="00281CB1"/>
    <w:rsid w:val="00293350"/>
    <w:rsid w:val="00295A87"/>
    <w:rsid w:val="002C00EF"/>
    <w:rsid w:val="002D034B"/>
    <w:rsid w:val="002E192B"/>
    <w:rsid w:val="002F6BF7"/>
    <w:rsid w:val="002F6D79"/>
    <w:rsid w:val="00315D09"/>
    <w:rsid w:val="00323E76"/>
    <w:rsid w:val="00330341"/>
    <w:rsid w:val="003328CB"/>
    <w:rsid w:val="00354270"/>
    <w:rsid w:val="00372CE5"/>
    <w:rsid w:val="00393BB6"/>
    <w:rsid w:val="003A0BF9"/>
    <w:rsid w:val="003C1BAB"/>
    <w:rsid w:val="003C2870"/>
    <w:rsid w:val="003F4E45"/>
    <w:rsid w:val="0042148F"/>
    <w:rsid w:val="004372B8"/>
    <w:rsid w:val="004466E9"/>
    <w:rsid w:val="00483401"/>
    <w:rsid w:val="0049561B"/>
    <w:rsid w:val="004C0F93"/>
    <w:rsid w:val="004C2D4A"/>
    <w:rsid w:val="004D0D6B"/>
    <w:rsid w:val="004E53CB"/>
    <w:rsid w:val="004F5DFD"/>
    <w:rsid w:val="00526903"/>
    <w:rsid w:val="005519FB"/>
    <w:rsid w:val="005575C8"/>
    <w:rsid w:val="00557D04"/>
    <w:rsid w:val="005659D6"/>
    <w:rsid w:val="0057269C"/>
    <w:rsid w:val="0057341D"/>
    <w:rsid w:val="005735AC"/>
    <w:rsid w:val="00573D10"/>
    <w:rsid w:val="00586106"/>
    <w:rsid w:val="00587228"/>
    <w:rsid w:val="005A2E21"/>
    <w:rsid w:val="005A5E96"/>
    <w:rsid w:val="005B419B"/>
    <w:rsid w:val="005C6218"/>
    <w:rsid w:val="005D5383"/>
    <w:rsid w:val="005E34CD"/>
    <w:rsid w:val="005F1893"/>
    <w:rsid w:val="005F4E02"/>
    <w:rsid w:val="005F6F6E"/>
    <w:rsid w:val="00624B1B"/>
    <w:rsid w:val="00632DE6"/>
    <w:rsid w:val="006455E4"/>
    <w:rsid w:val="00645EB1"/>
    <w:rsid w:val="00657755"/>
    <w:rsid w:val="0066089E"/>
    <w:rsid w:val="0067548D"/>
    <w:rsid w:val="006761E1"/>
    <w:rsid w:val="006803FD"/>
    <w:rsid w:val="0069196D"/>
    <w:rsid w:val="00696E24"/>
    <w:rsid w:val="006B6DA9"/>
    <w:rsid w:val="006D21DE"/>
    <w:rsid w:val="006E23DB"/>
    <w:rsid w:val="006F43C6"/>
    <w:rsid w:val="00700D66"/>
    <w:rsid w:val="007277A4"/>
    <w:rsid w:val="00733B3C"/>
    <w:rsid w:val="00743D4D"/>
    <w:rsid w:val="00761248"/>
    <w:rsid w:val="00776599"/>
    <w:rsid w:val="007A3326"/>
    <w:rsid w:val="007A410E"/>
    <w:rsid w:val="007B5200"/>
    <w:rsid w:val="007C21F5"/>
    <w:rsid w:val="007D4097"/>
    <w:rsid w:val="007D451C"/>
    <w:rsid w:val="007D5AAA"/>
    <w:rsid w:val="007E73D7"/>
    <w:rsid w:val="007F6621"/>
    <w:rsid w:val="00802548"/>
    <w:rsid w:val="008136C8"/>
    <w:rsid w:val="008165F4"/>
    <w:rsid w:val="00821CCB"/>
    <w:rsid w:val="0083596A"/>
    <w:rsid w:val="00840C6A"/>
    <w:rsid w:val="0084701B"/>
    <w:rsid w:val="00866B18"/>
    <w:rsid w:val="00886691"/>
    <w:rsid w:val="008A3BCD"/>
    <w:rsid w:val="008B2437"/>
    <w:rsid w:val="008B3217"/>
    <w:rsid w:val="008C1497"/>
    <w:rsid w:val="008C2A94"/>
    <w:rsid w:val="008D28DF"/>
    <w:rsid w:val="008F2D28"/>
    <w:rsid w:val="00935194"/>
    <w:rsid w:val="0094132E"/>
    <w:rsid w:val="00943966"/>
    <w:rsid w:val="00944062"/>
    <w:rsid w:val="009664D9"/>
    <w:rsid w:val="00974D27"/>
    <w:rsid w:val="00975331"/>
    <w:rsid w:val="00976276"/>
    <w:rsid w:val="009815A2"/>
    <w:rsid w:val="00990426"/>
    <w:rsid w:val="00994C52"/>
    <w:rsid w:val="009A4383"/>
    <w:rsid w:val="009C2DB9"/>
    <w:rsid w:val="009C3901"/>
    <w:rsid w:val="009C4473"/>
    <w:rsid w:val="009C6182"/>
    <w:rsid w:val="009C772F"/>
    <w:rsid w:val="009D684A"/>
    <w:rsid w:val="00A14303"/>
    <w:rsid w:val="00A151EB"/>
    <w:rsid w:val="00A165EA"/>
    <w:rsid w:val="00A24320"/>
    <w:rsid w:val="00A375E2"/>
    <w:rsid w:val="00A50945"/>
    <w:rsid w:val="00A870BC"/>
    <w:rsid w:val="00A95BC2"/>
    <w:rsid w:val="00AA30A8"/>
    <w:rsid w:val="00AC2E11"/>
    <w:rsid w:val="00AD7AE3"/>
    <w:rsid w:val="00AE3F6C"/>
    <w:rsid w:val="00AE6160"/>
    <w:rsid w:val="00B00870"/>
    <w:rsid w:val="00B17C81"/>
    <w:rsid w:val="00B21A35"/>
    <w:rsid w:val="00B41173"/>
    <w:rsid w:val="00B45A30"/>
    <w:rsid w:val="00B52488"/>
    <w:rsid w:val="00B56355"/>
    <w:rsid w:val="00B57E53"/>
    <w:rsid w:val="00B81E79"/>
    <w:rsid w:val="00B929CD"/>
    <w:rsid w:val="00BC5428"/>
    <w:rsid w:val="00BC654E"/>
    <w:rsid w:val="00BD4252"/>
    <w:rsid w:val="00BD43F9"/>
    <w:rsid w:val="00BE69E4"/>
    <w:rsid w:val="00C01FFA"/>
    <w:rsid w:val="00C16CE2"/>
    <w:rsid w:val="00C4482C"/>
    <w:rsid w:val="00C81364"/>
    <w:rsid w:val="00CA31D9"/>
    <w:rsid w:val="00CD05B3"/>
    <w:rsid w:val="00CD09C4"/>
    <w:rsid w:val="00CD57C7"/>
    <w:rsid w:val="00CE1B20"/>
    <w:rsid w:val="00CE5397"/>
    <w:rsid w:val="00CF71F4"/>
    <w:rsid w:val="00D10884"/>
    <w:rsid w:val="00D16085"/>
    <w:rsid w:val="00D37C27"/>
    <w:rsid w:val="00D67DDD"/>
    <w:rsid w:val="00D831A5"/>
    <w:rsid w:val="00D92F5A"/>
    <w:rsid w:val="00DA358B"/>
    <w:rsid w:val="00E1646C"/>
    <w:rsid w:val="00E208A5"/>
    <w:rsid w:val="00E334CC"/>
    <w:rsid w:val="00E3683A"/>
    <w:rsid w:val="00E7346C"/>
    <w:rsid w:val="00E900BA"/>
    <w:rsid w:val="00F2797B"/>
    <w:rsid w:val="00F3255F"/>
    <w:rsid w:val="00F662C2"/>
    <w:rsid w:val="00F83A96"/>
    <w:rsid w:val="00F9566C"/>
    <w:rsid w:val="00FA041C"/>
    <w:rsid w:val="00FA2EF3"/>
    <w:rsid w:val="00FA32A2"/>
    <w:rsid w:val="00FB6D3A"/>
    <w:rsid w:val="00FD2C42"/>
    <w:rsid w:val="00FD337A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0896"/>
  <w15:docId w15:val="{E2989782-15D2-49C1-B5D3-B4DA191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7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E5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0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A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A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A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31FD9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Jammes</dc:creator>
  <cp:lastModifiedBy>Fabien  Jammes</cp:lastModifiedBy>
  <cp:revision>3</cp:revision>
  <cp:lastPrinted>2018-09-24T21:03:00Z</cp:lastPrinted>
  <dcterms:created xsi:type="dcterms:W3CDTF">2019-06-10T00:10:00Z</dcterms:created>
  <dcterms:modified xsi:type="dcterms:W3CDTF">2019-06-10T00:11:00Z</dcterms:modified>
</cp:coreProperties>
</file>